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>
          <w:bCs/>
        </w:rPr>
      </w:pPr>
      <w:r>
        <w:rPr>
          <w:b/>
          <w:bCs/>
        </w:rPr>
        <w:t>Table S4</w:t>
      </w:r>
      <w:r>
        <w:rPr>
          <w:bCs/>
        </w:rPr>
        <w:t>.</w:t>
      </w:r>
      <w:r>
        <w:rPr>
          <w:b/>
          <w:bCs/>
        </w:rPr>
        <w:t xml:space="preserve">                                         (A) </w:t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rFonts w:eastAsia="Times New Roman"/>
          <w:b/>
          <w:bCs/>
        </w:rPr>
        <w:t xml:space="preserve"> </w:t>
      </w:r>
      <w:r>
        <w:rPr>
          <w:b/>
          <w:bCs/>
        </w:rPr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92275</wp:posOffset>
                </wp:positionH>
                <wp:positionV relativeFrom="page">
                  <wp:posOffset>1019175</wp:posOffset>
                </wp:positionV>
                <wp:extent cx="3236595" cy="1403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6595" cy="1403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44"/>
                              <w:gridCol w:w="918"/>
                              <w:gridCol w:w="1699"/>
                              <w:gridCol w:w="736"/>
                            </w:tblGrid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744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etabolit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C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Metabolite 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2" w:hRule="atLeast"/>
                              </w:trPr>
                              <w:tc>
                                <w:tcPr>
                                  <w:tcW w:w="17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Filifolide A      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53694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abinen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99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7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iperiton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97101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sobutyl benzen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87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7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Yomogi alcohol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72638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iperiton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689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17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ethyl vanillat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49807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Davanon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632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17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Z Ethyl cinnamat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24845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E Ethyl cinnamat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534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7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E Ethyl cinnamat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16938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ethyl vanillat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44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17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ethyl jasmonat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0.91309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β-Davanone-2-ol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37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" w:hRule="atLeast"/>
                              </w:trPr>
                              <w:tc>
                                <w:tcPr>
                                  <w:tcW w:w="17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or-Davanon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0.90662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ethyl epi-jasmonat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376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17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mphor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0.90405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hrysanthenon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0.984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1744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β-Davanone-2-ol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0.86628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Borneol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0.8136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4.85pt;height:110.55pt;mso-wrap-distance-left:9pt;mso-wrap-distance-right:9pt;mso-wrap-distance-top:0pt;mso-wrap-distance-bottom:0pt;margin-top:80.25pt;mso-position-vertical-relative:page;margin-left:133.25pt;mso-position-horizontal-relative:page">
                <v:fill opacity="0f"/>
                <v:textbox inset="0in,0in,0in,0in">
                  <w:txbxContent>
                    <w:tbl>
                      <w:tblPr>
                        <w:tblW w:w="50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44"/>
                        <w:gridCol w:w="918"/>
                        <w:gridCol w:w="1699"/>
                        <w:gridCol w:w="736"/>
                      </w:tblGrid>
                      <w:tr>
                        <w:trPr>
                          <w:trHeight w:val="268" w:hRule="atLeast"/>
                        </w:trPr>
                        <w:tc>
                          <w:tcPr>
                            <w:tcW w:w="1744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etabolite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C1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Metabolite 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C2</w:t>
                            </w:r>
                          </w:p>
                        </w:tc>
                      </w:tr>
                      <w:tr>
                        <w:trPr>
                          <w:trHeight w:val="122" w:hRule="atLeast"/>
                        </w:trPr>
                        <w:tc>
                          <w:tcPr>
                            <w:tcW w:w="17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Filifolide A      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53694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abinene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99127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7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iperitone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97101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sobutyl benzene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87037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7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Yomogi alcohol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72638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iperitone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68978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17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ethyl vanillate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49807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Davanone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63271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17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Z Ethyl cinnamate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24845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 Ethyl cinnamate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53464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7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 Ethyl cinnamate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16938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ethyl vanillate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44403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17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ethyl jasmonate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0.91309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β-Davanone-2-ol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37999</w:t>
                            </w:r>
                          </w:p>
                        </w:tc>
                      </w:tr>
                      <w:tr>
                        <w:trPr>
                          <w:trHeight w:val="72" w:hRule="atLeast"/>
                        </w:trPr>
                        <w:tc>
                          <w:tcPr>
                            <w:tcW w:w="17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or-Davanone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0.90662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ethyl epi-jasmonate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37676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17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amphor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0.90405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hrysanthenone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0.98437</w:t>
                            </w:r>
                          </w:p>
                        </w:tc>
                      </w:tr>
                      <w:tr>
                        <w:trPr>
                          <w:trHeight w:val="58" w:hRule="atLeast"/>
                        </w:trPr>
                        <w:tc>
                          <w:tcPr>
                            <w:tcW w:w="1744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β-Davanone-2-ol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0.86628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Borneol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0.8136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 xml:space="preserve">                        </w:t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rFonts w:eastAsia="Times New Roman"/>
          <w:b/>
          <w:bCs/>
        </w:rPr>
        <w:t xml:space="preserve">                                                              </w:t>
      </w:r>
      <w:r>
        <w:rPr>
          <w:b/>
          <w:bCs/>
        </w:rPr>
        <w:t>(B)</w:t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618615</wp:posOffset>
                </wp:positionH>
                <wp:positionV relativeFrom="page">
                  <wp:posOffset>3139440</wp:posOffset>
                </wp:positionV>
                <wp:extent cx="3500755" cy="14852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0755" cy="148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3"/>
                              <w:gridCol w:w="893"/>
                              <w:gridCol w:w="1997"/>
                              <w:gridCol w:w="900"/>
                            </w:tblGrid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1723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abolit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C1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etabolite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72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ilifolide A     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53694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abine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99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72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iperiton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97101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sobutyl benze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87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72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Yomogi alcohol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72638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iperito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689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172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hyl vanillat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49807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avano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632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72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Z Ethyl cinnamat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24845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 Ethyl cinnamat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534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172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 Ethyl cinnamat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6938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hyl vanillat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44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72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hyl jasmonat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91301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β-Davanone-2-o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right"/>
                                    <w:textAlignment w:val="bottom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+mn-ea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bidi="ar-SA"/>
                                    </w:rPr>
                                    <w:t>1.37999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72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or-Davanon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90662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hyl epi-jasmonat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376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72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amphor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90405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hrysantheno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9843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.65pt;height:116.95pt;mso-wrap-distance-left:9pt;mso-wrap-distance-right:9pt;mso-wrap-distance-top:0pt;mso-wrap-distance-bottom:0pt;margin-top:247.2pt;mso-position-vertical-relative:page;margin-left:127.45pt;mso-position-horizontal-relative:page">
                <v:fill opacity="0f"/>
                <v:textbox inset="0in,0in,0in,0in">
                  <w:txbxContent>
                    <w:tbl>
                      <w:tblPr>
                        <w:tblW w:w="55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3"/>
                        <w:gridCol w:w="893"/>
                        <w:gridCol w:w="1997"/>
                        <w:gridCol w:w="900"/>
                      </w:tblGrid>
                      <w:tr>
                        <w:trPr>
                          <w:trHeight w:val="125" w:hRule="atLeast"/>
                        </w:trPr>
                        <w:tc>
                          <w:tcPr>
                            <w:tcW w:w="1723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abolite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C1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Metabolite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C2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72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Filifolide A     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53694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abinen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99127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72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iperitone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97101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sobutyl benzen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87037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72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Yomogi alcohol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72638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iperiton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68978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172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hyl vanillate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49807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avanon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63271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72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Z Ethyl cinnamate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24845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 Ethyl cinnamat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53464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172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 Ethyl cinnamate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6938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hyl vanillat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44403</w:t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72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hyl jasmonate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91301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β-Davanone-2-o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right"/>
                              <w:textAlignment w:val="bottom"/>
                              <w:rPr>
                                <w:rFonts w:eastAsia="Times New Roman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"/>
                                <w:sz w:val="18"/>
                                <w:szCs w:val="18"/>
                                <w:lang w:bidi="ar-SA"/>
                              </w:rPr>
                              <w:t>1.37999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eastAsia="Times New Roman"/>
                                <w:bCs/>
                                <w:color w:val="00000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18"/>
                                <w:szCs w:val="18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72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or-Davanone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90662</w:t>
                            </w:r>
                          </w:p>
                        </w:tc>
                        <w:tc>
                          <w:tcPr>
                            <w:tcW w:w="199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hyl epi-jasmonat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37676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72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amphor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90405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hrysantheno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9843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480"/>
        <w:ind w:left="-1074" w:right="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ind w:left="-1074" w:right="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ind w:left="1806" w:right="0" w:firstLine="1794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ind w:left="1806" w:right="0" w:firstLine="1794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ind w:left="1806" w:right="0" w:firstLine="1794"/>
        <w:jc w:val="both"/>
        <w:rPr>
          <w:b/>
          <w:b/>
          <w:bCs/>
        </w:rPr>
      </w:pPr>
      <w:r>
        <w:rPr>
          <w:b/>
          <w:bCs/>
        </w:rPr>
        <w:t>(C)</w:t>
      </w:r>
    </w:p>
    <w:p>
      <w:pPr>
        <w:pStyle w:val="Normal"/>
        <w:bidi w:val="0"/>
        <w:spacing w:lineRule="auto" w:line="480"/>
        <w:ind w:left="142" w:right="0" w:hanging="0"/>
        <w:jc w:val="both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546225</wp:posOffset>
                </wp:positionH>
                <wp:positionV relativeFrom="paragraph">
                  <wp:posOffset>66675</wp:posOffset>
                </wp:positionV>
                <wp:extent cx="3586480" cy="147764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6480" cy="1477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1"/>
                              <w:gridCol w:w="801"/>
                              <w:gridCol w:w="2265"/>
                              <w:gridCol w:w="861"/>
                            </w:tblGrid>
                            <w:tr>
                              <w:trPr>
                                <w:trHeight w:val="118" w:hRule="atLeast"/>
                              </w:trPr>
                              <w:tc>
                                <w:tcPr>
                                  <w:tcW w:w="1721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etabolite 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C1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abolite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172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Camphene        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8604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is-Sabinene hydrate acetate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825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2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Borneol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7745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sobutyl benzene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81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172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Camphor 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6297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α-Pinene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749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9" w:hRule="atLeast"/>
                              </w:trPr>
                              <w:tc>
                                <w:tcPr>
                                  <w:tcW w:w="172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erpinene-4-ol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9877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is-Sabinene hydrate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64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172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sobutyl benzen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98223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α-Tujene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61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172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huj-3-en-10-al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77901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ugenol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203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172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rtemisia alcohol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56317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is-Thujone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174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172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is-Sabinene hydrat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56209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arvacrol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13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172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Germacrene 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39783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rans-Sabinene hydrate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02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72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 Jasmon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34641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 Jasmone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0.385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2.4pt;height:116.35pt;mso-wrap-distance-left:9pt;mso-wrap-distance-right:9pt;mso-wrap-distance-top:0pt;mso-wrap-distance-bottom:0pt;margin-top:5.25pt;mso-position-vertical-relative:text;margin-left:121.75pt;mso-position-horizontal-relative:page">
                <v:fill opacity="0f"/>
                <v:textbox inset="0in,0in,0in,0in">
                  <w:txbxContent>
                    <w:tbl>
                      <w:tblPr>
                        <w:tblW w:w="56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1"/>
                        <w:gridCol w:w="801"/>
                        <w:gridCol w:w="2265"/>
                        <w:gridCol w:w="861"/>
                      </w:tblGrid>
                      <w:tr>
                        <w:trPr>
                          <w:trHeight w:val="118" w:hRule="atLeast"/>
                        </w:trPr>
                        <w:tc>
                          <w:tcPr>
                            <w:tcW w:w="1721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Metabolite 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C1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abolite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C2</w:t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</w:trPr>
                        <w:tc>
                          <w:tcPr>
                            <w:tcW w:w="172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Camphene        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8604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is-Sabinene hydrate acetate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82559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2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Borneol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7745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sobutyl benzene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81008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172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Camphor 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6297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α-Pinene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74949</w:t>
                            </w:r>
                          </w:p>
                        </w:tc>
                      </w:tr>
                      <w:tr>
                        <w:trPr>
                          <w:trHeight w:val="209" w:hRule="atLeast"/>
                        </w:trPr>
                        <w:tc>
                          <w:tcPr>
                            <w:tcW w:w="172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erpinene-4-ol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9877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is-Sabinene hydrate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6476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172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sobutyl benzen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98223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α-Tujene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61495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172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huj-3-en-10-al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77901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ugenol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20377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172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rtemisia alcohol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56317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is-Thujone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17483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172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is-Sabinene hydrat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56209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arvacrol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1307</w:t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172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ermacrene 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39783</w:t>
                            </w:r>
                          </w:p>
                        </w:tc>
                        <w:tc>
                          <w:tcPr>
                            <w:tcW w:w="226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rans-Sabinene hydrate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0285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72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 Jasmone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34641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 Jasmone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0.385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  <w:tab/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134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bidi="he-IL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eastAsia="Times New Roman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0:16:00Z</dcterms:created>
  <dc:creator>DR SIKANDER PAL</dc:creator>
  <dc:description/>
  <cp:keywords/>
  <dc:language>en-US</dc:language>
  <cp:lastModifiedBy>DR SIKANDER PAL</cp:lastModifiedBy>
  <dcterms:modified xsi:type="dcterms:W3CDTF">2013-10-29T10:30:00Z</dcterms:modified>
  <cp:revision>3</cp:revision>
  <dc:subject/>
  <dc:title>Supplementary Table S1</dc:title>
</cp:coreProperties>
</file>